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71CCCCC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 Tables</w:t>
      </w:r>
    </w:p>
    <w:p w14:paraId="6F5CC1B1">
      <w:pPr>
        <w:jc w:val="left"/>
        <w:rPr>
          <w:rFonts w:hint="default" w:ascii="Times New Roman" w:hAnsi="Times New Roman" w:cs="Times New Roman" w:eastAsiaTheme="minorEastAsia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3</w:t>
      </w:r>
    </w:p>
    <w:p w14:paraId="4D4B1EBE">
      <w:pPr>
        <w:rPr>
          <w:rFonts w:hint="default" w:ascii="Times New Roman" w:hAnsi="Times New Roman" w:cs="Times New Roman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vertAlign w:val="baseline"/>
          <w:lang w:val="en-US" w:eastAsia="zh-CN"/>
        </w:rPr>
        <w:t>Ordered logistic regression analysis of factors affecting COVID-19 mortality in the elderly</w:t>
      </w:r>
    </w:p>
    <w:p w14:paraId="3588B047">
      <w:pPr>
        <w:rPr>
          <w:rFonts w:hint="default" w:ascii="Times New Roman" w:hAnsi="Times New Roman" w:cs="Times New Roman"/>
          <w:vertAlign w:val="baseline"/>
          <w:lang w:val="en-US" w:eastAsia="zh-CN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252"/>
        <w:gridCol w:w="1440"/>
        <w:gridCol w:w="878"/>
        <w:gridCol w:w="742"/>
        <w:gridCol w:w="1470"/>
        <w:gridCol w:w="755"/>
      </w:tblGrid>
      <w:tr w14:paraId="530E9C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85" w:type="dxa"/>
            <w:vMerge w:val="restar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14:paraId="56AA541B">
            <w:pPr>
              <w:rPr>
                <w:rFonts w:hint="default" w:ascii="Times New Roman" w:hAnsi="Times New Roman" w:cs="Times New Roman" w:eastAsiaTheme="minor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isk Factors</w:t>
            </w:r>
          </w:p>
        </w:tc>
        <w:tc>
          <w:tcPr>
            <w:tcW w:w="3570" w:type="dxa"/>
            <w:gridSpan w:val="3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14:paraId="1E4EE8DA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nivariate logistic regression</w:t>
            </w:r>
          </w:p>
        </w:tc>
        <w:tc>
          <w:tcPr>
            <w:tcW w:w="2967" w:type="dxa"/>
            <w:gridSpan w:val="3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top"/>
          </w:tcPr>
          <w:p w14:paraId="16CDE2C6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ultivariable logistic regression</w:t>
            </w:r>
          </w:p>
        </w:tc>
      </w:tr>
      <w:tr w14:paraId="69344D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85" w:type="dxa"/>
            <w:vMerge w:val="continue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</w:tcPr>
          <w:p w14:paraId="44C5D8A9">
            <w:pPr>
              <w:rPr>
                <w:rFonts w:hint="default" w:ascii="Times New Roman" w:hAnsi="Times New Roman" w:cs="Times New Roman" w:eastAsiaTheme="minor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52" w:type="dxa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</w:tcPr>
          <w:p w14:paraId="57331D64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</w:t>
            </w:r>
          </w:p>
        </w:tc>
        <w:tc>
          <w:tcPr>
            <w:tcW w:w="1440" w:type="dxa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</w:tcPr>
          <w:p w14:paraId="6F120AF0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5%CI</w:t>
            </w:r>
          </w:p>
        </w:tc>
        <w:tc>
          <w:tcPr>
            <w:tcW w:w="878" w:type="dxa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</w:tcPr>
          <w:p w14:paraId="593D3B69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Cs w:val="21"/>
              </w:rPr>
              <w:t>p</w:t>
            </w:r>
          </w:p>
        </w:tc>
        <w:tc>
          <w:tcPr>
            <w:tcW w:w="742" w:type="dxa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632D211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</w:t>
            </w:r>
          </w:p>
        </w:tc>
        <w:tc>
          <w:tcPr>
            <w:tcW w:w="1470" w:type="dxa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A6FFDFB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5%CI</w:t>
            </w:r>
          </w:p>
        </w:tc>
        <w:tc>
          <w:tcPr>
            <w:tcW w:w="755" w:type="dxa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490DD5E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Cs w:val="21"/>
              </w:rPr>
              <w:t>p</w:t>
            </w:r>
          </w:p>
        </w:tc>
      </w:tr>
      <w:tr w14:paraId="04839E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8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4127BEE1">
            <w:pPr>
              <w:rPr>
                <w:rFonts w:hint="default" w:ascii="Times New Roman" w:hAnsi="Times New Roman" w:cs="Times New Roman" w:eastAsiaTheme="minor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le vs. Female</w:t>
            </w:r>
          </w:p>
        </w:tc>
        <w:tc>
          <w:tcPr>
            <w:tcW w:w="125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2D760E3F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225</w:t>
            </w:r>
          </w:p>
        </w:tc>
        <w:tc>
          <w:tcPr>
            <w:tcW w:w="144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43B24F3A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17-2.092</w:t>
            </w:r>
          </w:p>
        </w:tc>
        <w:tc>
          <w:tcPr>
            <w:tcW w:w="87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26460458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58</w:t>
            </w:r>
          </w:p>
        </w:tc>
        <w:tc>
          <w:tcPr>
            <w:tcW w:w="74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16DE7405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7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2B6C808C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5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38B07AB2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A50DA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0941EDF">
            <w:pPr>
              <w:rPr>
                <w:rFonts w:hint="default" w:ascii="Times New Roman" w:hAnsi="Times New Roman" w:cs="Times New Roman" w:eastAsiaTheme="minor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ge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, y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2B3B5D69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D2A5DB8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40-1.09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612F174D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02F77780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4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37BC3096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96-1.08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7A6C6FC2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75</w:t>
            </w:r>
          </w:p>
        </w:tc>
      </w:tr>
      <w:tr w14:paraId="55852F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E38B989">
            <w:pPr>
              <w:rPr>
                <w:rFonts w:hint="default" w:ascii="Times New Roman" w:hAnsi="Times New Roman" w:cs="Times New Roman" w:eastAsiaTheme="minor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spiration rate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, breaths/min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4E578C2E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B52BCCD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92-1.07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2EE41372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1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277524CA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4546D444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27CB3F7A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4D14D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6B3E108">
            <w:pPr>
              <w:rPr>
                <w:rFonts w:hint="default" w:ascii="Times New Roman" w:hAnsi="Times New Roman" w:cs="Times New Roman" w:eastAsiaTheme="minor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ulse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beats/min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305D2A1D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A6BA2C2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1-1.02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0A062047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3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2E3E4D7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1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63CCAE48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90-1.03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3C3EE91E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92</w:t>
            </w:r>
          </w:p>
        </w:tc>
      </w:tr>
      <w:tr w14:paraId="2B3C6C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E977A80">
            <w:pPr>
              <w:rPr>
                <w:rFonts w:hint="default" w:ascii="Times New Roman" w:hAnsi="Times New Roman" w:cs="Times New Roman" w:eastAsiaTheme="minor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ody Temperature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°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3ADE669C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FEA959E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92-1.63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12A0363C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7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7109974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77E4E6D6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5B5F41CD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3003D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7C291CD">
            <w:pPr>
              <w:rPr>
                <w:rFonts w:hint="default" w:ascii="Times New Roman" w:hAnsi="Times New Roman" w:cs="Times New Roman" w:eastAsiaTheme="minor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ystolic Blood Pressur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68E01CE6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E62D7CC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73-0.99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2B8BDE07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3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6AB644E0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9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6E07BA38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77-1.01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150F9C64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41</w:t>
            </w:r>
          </w:p>
        </w:tc>
      </w:tr>
      <w:tr w14:paraId="2A3DD1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0223358">
            <w:pPr>
              <w:rPr>
                <w:rFonts w:hint="default" w:ascii="Times New Roman" w:hAnsi="Times New Roman" w:cs="Times New Roman" w:eastAsiaTheme="minor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bookmarkStart w:id="0" w:name="OLE_LINK1"/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iastolic Blood Pressure</w:t>
            </w:r>
            <w:bookmarkEnd w:id="0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716F172F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9EEEC6A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66-1.01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786EE8B8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7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2D88329C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32C71BEF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737263D1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CE733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5FB864E">
            <w:pPr>
              <w:rPr>
                <w:rFonts w:hint="default" w:ascii="Times New Roman" w:hAnsi="Times New Roman" w:cs="Times New Roman" w:eastAsiaTheme="minor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ypertension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711BD305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5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8985DC8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85-2.55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7A4E24D5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3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14B36754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495EF178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4A153F67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BAA91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33AFCB2">
            <w:pP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iabete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4F0E6B76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3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9E8697C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95-2.26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368BD93F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7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73F1D8CB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346C6DBE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1FF3F440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F1584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D4E4C14">
            <w:pP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ronary Heart Diseas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2CE44BB8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7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8D80AB9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30-3.01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55D3D9B5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3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52611610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24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1ED69C82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98-5.62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08F52D8F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84</w:t>
            </w:r>
          </w:p>
        </w:tc>
      </w:tr>
      <w:tr w14:paraId="2F98AA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40D9C97">
            <w:pP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PD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5FCC4493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7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9288876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89-3.40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4715DD92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0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58DE6F53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3ABB68D8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262A96A9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D9793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CC41128">
            <w:pP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BC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×10</w:t>
            </w:r>
            <w:r>
              <w:rPr>
                <w:rFonts w:hint="default" w:ascii="Times New Roman" w:hAnsi="Times New Roman" w:eastAsia="宋体" w:cs="Times New Roman"/>
                <w:szCs w:val="21"/>
                <w:highlight w:val="none"/>
                <w:vertAlign w:val="superscript"/>
              </w:rPr>
              <w:t>9</w:t>
            </w: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/L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7EB5CCB3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3706C2F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93-1.01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03490A96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2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777904D9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699E7D8A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09C9B05B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267A5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13D6F55">
            <w:pP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CT</w:t>
            </w:r>
            <w:r>
              <w:rPr>
                <w:rFonts w:hint="eastAsia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%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61B8652D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A8A730E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3-1.34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5CBD5F53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7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318E89F4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3CE34D7B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16FFF76F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7408F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7FC47B9">
            <w:pP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BC</w:t>
            </w: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,×10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vertAlign w:val="superscript"/>
                <w:lang w:val="en-US" w:eastAsia="zh-CN"/>
              </w:rPr>
              <w:t>12</w:t>
            </w: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/L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4471CD1C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A09791E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16-1.04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1FDD8C5B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9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1BD521C1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52B52D5B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6D788289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9D679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E3A7686">
            <w:pP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ymphocytes %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4C25B6E7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3EFE73A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45-0.92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781ABD10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6ED490A1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4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3BB1C49F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73-1.03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5D14277D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19</w:t>
            </w:r>
          </w:p>
        </w:tc>
      </w:tr>
      <w:tr w14:paraId="2C2839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C4CDFC6">
            <w:pP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ymphocytes</w:t>
            </w:r>
            <w:r>
              <w:rPr>
                <w:rFonts w:hint="default" w:ascii="Times New Roman" w:hAnsi="Times New Roman" w:eastAsia="宋体" w:cs="Times New Roman"/>
                <w:color w:val="auto"/>
                <w:szCs w:val="24"/>
                <w:vertAlign w:val="baseline"/>
                <w:lang w:val="en-US" w:eastAsia="zh-CN"/>
              </w:rPr>
              <w:t>×10</w:t>
            </w:r>
            <w:r>
              <w:rPr>
                <w:rFonts w:hint="default" w:ascii="Times New Roman" w:hAnsi="Times New Roman" w:eastAsia="宋体" w:cs="Times New Roman"/>
                <w:color w:val="auto"/>
                <w:szCs w:val="24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auto"/>
                <w:szCs w:val="24"/>
                <w:vertAlign w:val="baseline"/>
                <w:lang w:val="en-US" w:eastAsia="zh-CN"/>
              </w:rPr>
              <w:t>/L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20AA59EB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50B96D8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47-0.92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6EDCC1BC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1927B134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2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3C60AE27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27-2.16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56AE0EA5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71</w:t>
            </w:r>
          </w:p>
        </w:tc>
      </w:tr>
      <w:tr w14:paraId="6893DD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8074D90">
            <w:pP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osinophil Count</w:t>
            </w: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,×10</w:t>
            </w:r>
            <w:r>
              <w:rPr>
                <w:rFonts w:hint="default" w:ascii="Times New Roman" w:hAnsi="Times New Roman" w:eastAsia="宋体" w:cs="Times New Roman"/>
                <w:szCs w:val="21"/>
                <w:highlight w:val="none"/>
                <w:vertAlign w:val="superscript"/>
              </w:rPr>
              <w:t>9</w:t>
            </w: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/L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5029B794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84059DC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0-0.14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721FD612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20CB958A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16181A85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0-13.09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6C17D1DC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25</w:t>
            </w:r>
          </w:p>
        </w:tc>
      </w:tr>
      <w:tr w14:paraId="0E3A37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E33CC25">
            <w:pP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otal Neutrophils</w:t>
            </w: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,×10</w:t>
            </w:r>
            <w:r>
              <w:rPr>
                <w:rFonts w:hint="default" w:ascii="Times New Roman" w:hAnsi="Times New Roman" w:eastAsia="宋体" w:cs="Times New Roman"/>
                <w:szCs w:val="21"/>
                <w:highlight w:val="none"/>
                <w:vertAlign w:val="superscript"/>
              </w:rPr>
              <w:t>9</w:t>
            </w: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/L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07BC7B96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6D4AD3A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13-1.04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69C65C8D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73106ADC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4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6FBAFBB7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8-1.07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6C4354A1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6</w:t>
            </w:r>
          </w:p>
        </w:tc>
      </w:tr>
      <w:tr w14:paraId="2A2CFA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6006F06">
            <w:pP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emoglobin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, g/L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6899C524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BC95865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83-1.00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2D7FFB94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8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41FFA91F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656980F4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784855F7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9A0A4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C9953CD">
            <w:pP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lateletcrit</w:t>
            </w:r>
            <w:r>
              <w:rPr>
                <w:rFonts w:hint="eastAsia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%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6E59C049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77E4B1A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33-1.00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3F4CA7B8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5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3956CEEB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3D72D26F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7E6D6AF3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F452E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EE3980D">
            <w:pP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LT</w:t>
            </w: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,×10</w:t>
            </w:r>
            <w:r>
              <w:rPr>
                <w:rFonts w:hint="default" w:ascii="Times New Roman" w:hAnsi="Times New Roman" w:eastAsia="宋体" w:cs="Times New Roman"/>
                <w:szCs w:val="21"/>
                <w:highlight w:val="none"/>
                <w:vertAlign w:val="superscript"/>
              </w:rPr>
              <w:t>9</w:t>
            </w: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/L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6CC5FF69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30143CA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93-0.99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415A1DBB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0FBD83FB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9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14BAE0CD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88-1.00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358930FB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40</w:t>
            </w:r>
          </w:p>
        </w:tc>
      </w:tr>
      <w:tr w14:paraId="4BE9A7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9884551">
            <w:pP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bookmarkStart w:id="1" w:name="OLE_LINK4"/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RP</w:t>
            </w:r>
            <w:bookmarkEnd w:id="1"/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,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mg/L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05FEDBDE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4DD813B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5-1.01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621A50EF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6EAD12CA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4452045A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96-1.00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7286BD14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09</w:t>
            </w:r>
          </w:p>
        </w:tc>
      </w:tr>
      <w:tr w14:paraId="5AF967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2463F23">
            <w:pP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CT, ml/L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34FB4DD5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4124663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95-1.01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6E97F1F3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7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0243FD09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36059380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0A81A2CC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A1CC3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52FF703">
            <w:pP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ro-BNP</w:t>
            </w:r>
            <w:r>
              <w:rPr>
                <w:rFonts w:hint="eastAsia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  <w:t>pg/ml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4C0F34A0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F22AD3D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0-1.00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17E3DFE7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4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04A7CD3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0E7E2E4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0-1.00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79C039E3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12</w:t>
            </w:r>
          </w:p>
        </w:tc>
      </w:tr>
      <w:tr w14:paraId="019628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FCD3B38">
            <w:pP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L-6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, pg/ml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1F69A88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77D3ED3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0-1.00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0B84819B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6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41C94E8B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4510885D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32D1B219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AAD48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83B3FAB">
            <w:pP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s-cTn, ng/ml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20AB26B8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B610801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64-1.22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6A523CD0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7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0F216F3A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0DC135BB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19A22425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68773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64A0A65">
            <w:pP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bookmarkStart w:id="2" w:name="OLE_LINK5"/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-dimer</w:t>
            </w:r>
            <w:bookmarkEnd w:id="2"/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ug/ml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6DAEE0C6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D1A6DAE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25-1.07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75FBE902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25E6DC26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4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2E400108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0-1.08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0D3D5870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49</w:t>
            </w:r>
          </w:p>
        </w:tc>
      </w:tr>
      <w:tr w14:paraId="3D4B68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FDBC9C4">
            <w:pP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lbumin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g/L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020E7872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E8EFA06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64-0.95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5158414F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6499F56E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1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63865106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97-1.15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61F81B40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86</w:t>
            </w:r>
          </w:p>
        </w:tc>
      </w:tr>
      <w:tr w14:paraId="0352AE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D0E1A2C">
            <w:pP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LT, U/L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41AC977B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34A9FDB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1-1.00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0C05BE5B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7FB909DB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468DDE94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95-1.01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1D5694A5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43</w:t>
            </w:r>
          </w:p>
        </w:tc>
      </w:tr>
      <w:tr w14:paraId="01D849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3CE21F8">
            <w:pP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ST, U/L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6A6BDDA0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0D66D98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1-1.00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47D954D7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2ACF1F11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11B9A8AB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96-1.00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664CB1B0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03</w:t>
            </w:r>
          </w:p>
        </w:tc>
      </w:tr>
      <w:tr w14:paraId="34D2E3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0B964F8">
            <w:pP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BIL</w:t>
            </w: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, umol/L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49D8334C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AE59CA6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19-1.04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3A0D18FC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8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403F8EA2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7B29BBC2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43FC17CA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B652B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568F70F">
            <w:pP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BIL</w:t>
            </w: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, umol/L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38ECE297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7B08069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95-1.01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6E03E435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5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5289A743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2A1C6634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3D1F90ED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D855F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8139648">
            <w:pP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BIL</w:t>
            </w: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, umol/L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0C5607DE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4234D76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95-1.01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7B8FA4C5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9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25CB5E60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0B31536F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76FBC1DF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8D5A9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C2B5380">
            <w:pP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otal Protein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g/L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473219C6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422652C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14-0.97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5508B597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58363189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1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26E3977A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33-1.09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04D880C1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73</w:t>
            </w:r>
          </w:p>
        </w:tc>
      </w:tr>
      <w:tr w14:paraId="2FEF77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C4EABFA">
            <w:pP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reatinine</w:t>
            </w: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, umol/L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2BDFECBF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5F1B24E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0-1.00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06479FA8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5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2175774F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5D4B2808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6A25507C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68B3F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8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4ED078CE">
            <w:pP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FR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, ml/min</w:t>
            </w:r>
          </w:p>
        </w:tc>
        <w:tc>
          <w:tcPr>
            <w:tcW w:w="125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74E77194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82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7B0A587D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73-0.990</w:t>
            </w:r>
          </w:p>
        </w:tc>
        <w:tc>
          <w:tcPr>
            <w:tcW w:w="87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0E87711A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74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1B05E8EE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95</w:t>
            </w:r>
          </w:p>
        </w:tc>
        <w:tc>
          <w:tcPr>
            <w:tcW w:w="147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3006E025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76-1.015</w:t>
            </w:r>
          </w:p>
        </w:tc>
        <w:tc>
          <w:tcPr>
            <w:tcW w:w="75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7124E8FB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28</w:t>
            </w:r>
          </w:p>
        </w:tc>
      </w:tr>
    </w:tbl>
    <w:p w14:paraId="2571710B">
      <w:pPr>
        <w:tabs>
          <w:tab w:val="left" w:pos="620"/>
        </w:tabs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COPD, chronic obstructive pulmonary disease; WBC, white blood cell; HCT, hematocrit; RBC,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red blood cell, PLT, platelet count; CRP, C-reactive protein; PCT, procalcitonin; Pro-BNP, pro-brain natriuretic peptide; IL-6, interleukin-6; hs-cTnT, high-sensitivity cardiac troponin T; ALT, alanine aminotransferase; AST, aspartate transaminase; IBIL, indirect bilirubin; DBIL, direct bilirubin; TBIL, total bilirubin; GFR, glomerular filtration rate</w:t>
      </w:r>
    </w:p>
    <w:p w14:paraId="4354DA5F">
      <w:pP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M1ZGQwM2VmODU1NmFkN2ZhYjZmZDU5ZjlhMzM0ZWEifQ=="/>
  </w:docVars>
  <w:rsids>
    <w:rsidRoot w:val="00000000"/>
    <w:rsid w:val="00F50CDF"/>
    <w:rsid w:val="012F2443"/>
    <w:rsid w:val="016039FA"/>
    <w:rsid w:val="01695955"/>
    <w:rsid w:val="01EF6EBA"/>
    <w:rsid w:val="02A237F7"/>
    <w:rsid w:val="062E2CC9"/>
    <w:rsid w:val="064B0A58"/>
    <w:rsid w:val="07B436A2"/>
    <w:rsid w:val="08DB07BA"/>
    <w:rsid w:val="096B5FE2"/>
    <w:rsid w:val="09C301FF"/>
    <w:rsid w:val="0A344626"/>
    <w:rsid w:val="0B1B7594"/>
    <w:rsid w:val="0CB42894"/>
    <w:rsid w:val="0EF97BEC"/>
    <w:rsid w:val="0EFE2B0B"/>
    <w:rsid w:val="0FFA3C1C"/>
    <w:rsid w:val="1017047A"/>
    <w:rsid w:val="10E072B6"/>
    <w:rsid w:val="126805E3"/>
    <w:rsid w:val="13114A30"/>
    <w:rsid w:val="13593CC7"/>
    <w:rsid w:val="135E44C2"/>
    <w:rsid w:val="13B265FE"/>
    <w:rsid w:val="1404150D"/>
    <w:rsid w:val="15194B44"/>
    <w:rsid w:val="15EE699B"/>
    <w:rsid w:val="15F80BFE"/>
    <w:rsid w:val="17092996"/>
    <w:rsid w:val="17DB5C9F"/>
    <w:rsid w:val="183D7977"/>
    <w:rsid w:val="19D9463A"/>
    <w:rsid w:val="1BAD248A"/>
    <w:rsid w:val="1C571AAD"/>
    <w:rsid w:val="1D992CC6"/>
    <w:rsid w:val="1F3D58D3"/>
    <w:rsid w:val="1FB16A7A"/>
    <w:rsid w:val="202969A3"/>
    <w:rsid w:val="21425423"/>
    <w:rsid w:val="21616461"/>
    <w:rsid w:val="23571659"/>
    <w:rsid w:val="24EA070A"/>
    <w:rsid w:val="2509145F"/>
    <w:rsid w:val="2818512F"/>
    <w:rsid w:val="2860321B"/>
    <w:rsid w:val="298567F4"/>
    <w:rsid w:val="2C6941AB"/>
    <w:rsid w:val="2DA37249"/>
    <w:rsid w:val="2F5702EB"/>
    <w:rsid w:val="2F71006A"/>
    <w:rsid w:val="304E16EE"/>
    <w:rsid w:val="30D616E4"/>
    <w:rsid w:val="32230959"/>
    <w:rsid w:val="32747406"/>
    <w:rsid w:val="329A6E6D"/>
    <w:rsid w:val="32EE71B8"/>
    <w:rsid w:val="350902DA"/>
    <w:rsid w:val="35D24214"/>
    <w:rsid w:val="3715034B"/>
    <w:rsid w:val="38DB4455"/>
    <w:rsid w:val="39B92C98"/>
    <w:rsid w:val="3A445910"/>
    <w:rsid w:val="3B4F728F"/>
    <w:rsid w:val="3EC3599D"/>
    <w:rsid w:val="3ECF7E9E"/>
    <w:rsid w:val="40464190"/>
    <w:rsid w:val="418C02C8"/>
    <w:rsid w:val="41A07CDB"/>
    <w:rsid w:val="41C061C4"/>
    <w:rsid w:val="4215003E"/>
    <w:rsid w:val="42E404AD"/>
    <w:rsid w:val="43465A4C"/>
    <w:rsid w:val="434A21E9"/>
    <w:rsid w:val="4355293C"/>
    <w:rsid w:val="442C18EF"/>
    <w:rsid w:val="447D039C"/>
    <w:rsid w:val="44E17603"/>
    <w:rsid w:val="45806396"/>
    <w:rsid w:val="45F83B61"/>
    <w:rsid w:val="468C0D6B"/>
    <w:rsid w:val="478C7601"/>
    <w:rsid w:val="47E44E5F"/>
    <w:rsid w:val="487321E2"/>
    <w:rsid w:val="494B0A69"/>
    <w:rsid w:val="4A0155CC"/>
    <w:rsid w:val="4A704B68"/>
    <w:rsid w:val="4B693428"/>
    <w:rsid w:val="4C7C70BC"/>
    <w:rsid w:val="4D1F0243"/>
    <w:rsid w:val="4E872543"/>
    <w:rsid w:val="4EE47996"/>
    <w:rsid w:val="4F0040A4"/>
    <w:rsid w:val="4F005E52"/>
    <w:rsid w:val="4FBF7E39"/>
    <w:rsid w:val="4FFA4F97"/>
    <w:rsid w:val="5160707C"/>
    <w:rsid w:val="519B00B4"/>
    <w:rsid w:val="53DD2966"/>
    <w:rsid w:val="542E3461"/>
    <w:rsid w:val="55AA5386"/>
    <w:rsid w:val="55AD14AB"/>
    <w:rsid w:val="563176B5"/>
    <w:rsid w:val="56EC7DB0"/>
    <w:rsid w:val="57266671"/>
    <w:rsid w:val="596516D3"/>
    <w:rsid w:val="5B6D0D13"/>
    <w:rsid w:val="5D7743E1"/>
    <w:rsid w:val="5D8D6072"/>
    <w:rsid w:val="5D9562FF"/>
    <w:rsid w:val="5DD415C7"/>
    <w:rsid w:val="5E3A0775"/>
    <w:rsid w:val="5EA11106"/>
    <w:rsid w:val="5EB50285"/>
    <w:rsid w:val="5FEA46E0"/>
    <w:rsid w:val="618C70D0"/>
    <w:rsid w:val="62037CDB"/>
    <w:rsid w:val="62CD2097"/>
    <w:rsid w:val="630B2C2D"/>
    <w:rsid w:val="638F1D20"/>
    <w:rsid w:val="64AC114E"/>
    <w:rsid w:val="65F8742B"/>
    <w:rsid w:val="68F16ADF"/>
    <w:rsid w:val="691513EA"/>
    <w:rsid w:val="696F3EA8"/>
    <w:rsid w:val="6AF97ECD"/>
    <w:rsid w:val="6B95391D"/>
    <w:rsid w:val="6C44161C"/>
    <w:rsid w:val="6CB247D7"/>
    <w:rsid w:val="6CCE0EE6"/>
    <w:rsid w:val="6D6F4477"/>
    <w:rsid w:val="6E016BBC"/>
    <w:rsid w:val="70425E72"/>
    <w:rsid w:val="70B10AA1"/>
    <w:rsid w:val="750E7271"/>
    <w:rsid w:val="75656D39"/>
    <w:rsid w:val="76636B42"/>
    <w:rsid w:val="77AB69F3"/>
    <w:rsid w:val="77F94F8A"/>
    <w:rsid w:val="781E5417"/>
    <w:rsid w:val="7A462A03"/>
    <w:rsid w:val="7B14310D"/>
    <w:rsid w:val="7C010D94"/>
    <w:rsid w:val="7C4D62CB"/>
    <w:rsid w:val="7CF0542C"/>
    <w:rsid w:val="7D8E26F7"/>
    <w:rsid w:val="7D8F365C"/>
    <w:rsid w:val="7E9D3A60"/>
    <w:rsid w:val="7F5931D8"/>
    <w:rsid w:val="7F9A1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15</Words>
  <Characters>2171</Characters>
  <Lines>0</Lines>
  <Paragraphs>0</Paragraphs>
  <TotalTime>4</TotalTime>
  <ScaleCrop>false</ScaleCrop>
  <LinksUpToDate>false</LinksUpToDate>
  <CharactersWithSpaces>2278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3T08:41:00Z</dcterms:created>
  <dc:creator>29187</dc:creator>
  <cp:lastModifiedBy>now</cp:lastModifiedBy>
  <dcterms:modified xsi:type="dcterms:W3CDTF">2026-03-11T04:14:3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NWM1ZGQwM2VmODU1NmFkN2ZhYjZmZDU5ZjlhMzM0ZWEiLCJ1c2VySWQiOiI1ODczMTg0OTEifQ==</vt:lpwstr>
  </property>
  <property fmtid="{D5CDD505-2E9C-101B-9397-08002B2CF9AE}" pid="4" name="ICV">
    <vt:lpwstr>356F12220E9840949701826A43CC3B03_13</vt:lpwstr>
  </property>
</Properties>
</file>